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0420" w14:textId="0268C480" w:rsidR="00B60F4C" w:rsidRPr="00381CF1" w:rsidRDefault="00EB239C" w:rsidP="00B60F4C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Cs w:val="21"/>
        </w:rPr>
      </w:pPr>
      <w:r w:rsidRPr="00EB239C">
        <w:rPr>
          <w:rFonts w:ascii="Times New Roman" w:eastAsia="宋体" w:hAnsi="Times New Roman" w:cs="Times New Roman"/>
          <w:bCs/>
          <w:szCs w:val="21"/>
        </w:rPr>
        <w:t>Additional file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B60F4C" w:rsidRPr="00381CF1">
        <w:rPr>
          <w:rFonts w:ascii="Times New Roman" w:eastAsia="宋体" w:hAnsi="Times New Roman" w:cs="Times New Roman"/>
          <w:bCs/>
          <w:szCs w:val="21"/>
        </w:rPr>
        <w:t>2.</w:t>
      </w:r>
      <w:r w:rsidR="0008277D" w:rsidRPr="0008277D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08277D" w:rsidRPr="00A72623">
        <w:rPr>
          <w:rFonts w:ascii="Times New Roman" w:eastAsia="宋体" w:hAnsi="Times New Roman" w:cs="Times New Roman"/>
          <w:bCs/>
          <w:szCs w:val="21"/>
        </w:rPr>
        <w:t>Clinical Stage-specific Disability Weights and Distribution of Breast Cancer in Females in China</w:t>
      </w:r>
    </w:p>
    <w:tbl>
      <w:tblPr>
        <w:tblW w:w="1480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9"/>
        <w:gridCol w:w="2531"/>
        <w:gridCol w:w="936"/>
        <w:gridCol w:w="936"/>
        <w:gridCol w:w="936"/>
        <w:gridCol w:w="938"/>
        <w:gridCol w:w="6498"/>
        <w:gridCol w:w="1697"/>
      </w:tblGrid>
      <w:tr w:rsidR="00B60F4C" w:rsidRPr="00381CF1" w14:paraId="69F6B038" w14:textId="77777777" w:rsidTr="008F67E6">
        <w:trPr>
          <w:trHeight w:val="47"/>
        </w:trPr>
        <w:tc>
          <w:tcPr>
            <w:tcW w:w="28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70D54" w14:textId="77777777" w:rsidR="00B60F4C" w:rsidRPr="00381CF1" w:rsidRDefault="00B60F4C" w:rsidP="008F67E6">
            <w:pP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arameters</w:t>
            </w:r>
          </w:p>
        </w:tc>
        <w:tc>
          <w:tcPr>
            <w:tcW w:w="3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10DB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linical stages of breast cancer</w:t>
            </w:r>
          </w:p>
        </w:tc>
        <w:tc>
          <w:tcPr>
            <w:tcW w:w="6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E640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xplanation for parameters selection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FF21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ference</w:t>
            </w:r>
          </w:p>
        </w:tc>
      </w:tr>
      <w:tr w:rsidR="00B60F4C" w:rsidRPr="00381CF1" w14:paraId="64CB0B5A" w14:textId="77777777" w:rsidTr="008F67E6">
        <w:trPr>
          <w:trHeight w:val="47"/>
        </w:trPr>
        <w:tc>
          <w:tcPr>
            <w:tcW w:w="28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35512" w14:textId="77777777" w:rsidR="00B60F4C" w:rsidRPr="00381CF1" w:rsidRDefault="00B60F4C" w:rsidP="008F67E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36FA0" w14:textId="77777777" w:rsidR="00B60F4C" w:rsidRPr="00381CF1" w:rsidRDefault="00B60F4C" w:rsidP="008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3009" w14:textId="77777777" w:rsidR="00B60F4C" w:rsidRPr="00381CF1" w:rsidRDefault="00B60F4C" w:rsidP="008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73C1" w14:textId="77777777" w:rsidR="00B60F4C" w:rsidRPr="00381CF1" w:rsidRDefault="00B60F4C" w:rsidP="008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8C93" w14:textId="77777777" w:rsidR="00B60F4C" w:rsidRPr="00381CF1" w:rsidRDefault="00B60F4C" w:rsidP="008F67E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64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BDEF6" w14:textId="77777777" w:rsidR="00B60F4C" w:rsidRPr="00381CF1" w:rsidRDefault="00B60F4C" w:rsidP="008F67E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54B00" w14:textId="77777777" w:rsidR="00B60F4C" w:rsidRPr="00381CF1" w:rsidRDefault="00B60F4C" w:rsidP="008F67E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60F4C" w:rsidRPr="00381CF1" w14:paraId="39283808" w14:textId="77777777" w:rsidTr="008F67E6">
        <w:trPr>
          <w:trHeight w:val="192"/>
        </w:trPr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C7F590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isab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weights</w:t>
            </w: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C88545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194B4D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6AA8CF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DACCE3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6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F30971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BDF9E2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60F4C" w:rsidRPr="00381CF1" w14:paraId="7A5C741C" w14:textId="77777777" w:rsidTr="008F67E6">
        <w:trPr>
          <w:trHeight w:val="445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581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1FAEA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C252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2790F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3A4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752CA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65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F489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ata from a multicenter hospital-based survey, with 2626 breast cancer patients from 12 provinces in China; </w:t>
            </w:r>
          </w:p>
          <w:p w14:paraId="07450E01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Ws approach: 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normal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- 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breast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cancer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36F4DB" w14:textId="71B0359E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B60F4C" w:rsidRPr="00381CF1" w14:paraId="0C306BB2" w14:textId="77777777" w:rsidTr="008F67E6">
        <w:trPr>
          <w:trHeight w:val="347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4E6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C054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F45B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1FDF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9629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68F52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27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E9E5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ata from a multicenter survey; </w:t>
            </w:r>
          </w:p>
          <w:p w14:paraId="7E0DDD5D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Ws</w:t>
            </w:r>
            <w:r w:rsidRPr="00381CF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pproach: the lower bound of 95%CI of DWs above study</w:t>
            </w:r>
          </w:p>
        </w:tc>
        <w:tc>
          <w:tcPr>
            <w:tcW w:w="16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3D8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60F4C" w:rsidRPr="00381CF1" w14:paraId="6E1A842D" w14:textId="77777777" w:rsidTr="008F67E6">
        <w:trPr>
          <w:trHeight w:val="271"/>
        </w:trPr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04FED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FCC7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5BA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4C4CC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A99C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DCE44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14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E5A4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ata from a multicenter survey; </w:t>
            </w:r>
          </w:p>
          <w:p w14:paraId="7CEC7D5F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Ws approach: 1 - 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breast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cancer</w:t>
            </w:r>
          </w:p>
        </w:tc>
        <w:tc>
          <w:tcPr>
            <w:tcW w:w="16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929994" w14:textId="24112840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,2]</w:t>
            </w:r>
          </w:p>
        </w:tc>
      </w:tr>
      <w:tr w:rsidR="00B60F4C" w:rsidRPr="00381CF1" w14:paraId="6E3F9250" w14:textId="77777777" w:rsidTr="008F67E6">
        <w:trPr>
          <w:trHeight w:val="34"/>
        </w:trPr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DA225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21937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4086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43F3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9113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770E7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7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1015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ata from a multicenter survey; </w:t>
            </w:r>
          </w:p>
          <w:p w14:paraId="54CCB804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Ws approach: 1 - Visual Analogue Scale (VAS) score / 100</w:t>
            </w:r>
          </w:p>
        </w:tc>
        <w:tc>
          <w:tcPr>
            <w:tcW w:w="1697" w:type="dxa"/>
            <w:vMerge/>
            <w:tcBorders>
              <w:left w:val="nil"/>
              <w:right w:val="nil"/>
            </w:tcBorders>
            <w:vAlign w:val="center"/>
          </w:tcPr>
          <w:p w14:paraId="4CBC48B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60F4C" w:rsidRPr="00381CF1" w14:paraId="273602FC" w14:textId="77777777" w:rsidTr="008F67E6">
        <w:trPr>
          <w:trHeight w:val="125"/>
        </w:trPr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CF97B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BA540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3941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4483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1D86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5F8A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21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245F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ata from a</w:t>
            </w:r>
            <w:r w:rsidRPr="00381CF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eta-analysis;</w:t>
            </w:r>
          </w:p>
          <w:p w14:paraId="12203871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DWs approach: 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normal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- 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breast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cancer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7921F80D" w14:textId="4655F9CF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B60F4C" w:rsidRPr="00381CF1" w14:paraId="2727503A" w14:textId="77777777" w:rsidTr="008F67E6">
        <w:trPr>
          <w:trHeight w:val="125"/>
        </w:trPr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D458D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216B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CEA1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B847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41B5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676D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0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E984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ata from a</w:t>
            </w:r>
            <w:r w:rsidRPr="00381CF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eta-analysis;</w:t>
            </w:r>
          </w:p>
          <w:p w14:paraId="0375AB8D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Ws approach: 1 -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health utility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scor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breast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 xml:space="preserve"> cancer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5442F113" w14:textId="17C78C2E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B60F4C" w:rsidRPr="00381CF1" w14:paraId="0AECD6EC" w14:textId="77777777" w:rsidTr="008F67E6">
        <w:trPr>
          <w:trHeight w:val="192"/>
        </w:trPr>
        <w:tc>
          <w:tcPr>
            <w:tcW w:w="131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3D913F" w14:textId="77777777" w:rsidR="00B60F4C" w:rsidRPr="00381CF1" w:rsidRDefault="00B60F4C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istribution of clinical stages, %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6F9DF01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60F4C" w:rsidRPr="00381CF1" w14:paraId="16DB084E" w14:textId="77777777" w:rsidTr="008F67E6">
        <w:trPr>
          <w:trHeight w:val="367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DFFF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6FF52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: in populations without scree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DC3C8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9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CA512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4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A670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FD1D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3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126FE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ata from a multicenter hospital-based clinical epidemiologic survey, with 4211 breast cancer patients from 7 provinces in Chi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18F80" w14:textId="72AAF0B1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B60F4C" w:rsidRPr="00381CF1" w14:paraId="3AF94495" w14:textId="77777777" w:rsidTr="008F67E6">
        <w:trPr>
          <w:trHeight w:val="579"/>
        </w:trPr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A53E7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1AE45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: in populations with scree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4F87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5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CC4E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9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9326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4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BEDE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02EFB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ata from a ‘central transfer payments for breast cancer screening program’, with 0.4 million women from 30 provinces in Chi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0F0E" w14:textId="33040ABB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B60F4C" w:rsidRPr="00381CF1" w14:paraId="514941B6" w14:textId="77777777" w:rsidTr="008F67E6">
        <w:trPr>
          <w:trHeight w:val="192"/>
        </w:trPr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8E053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27B9C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: in populations with screeni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CF700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2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C80FD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8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D100D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5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D87A7" w14:textId="77777777" w:rsidR="00B60F4C" w:rsidRPr="00381CF1" w:rsidRDefault="00B60F4C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.1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A1612" w14:textId="77777777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ata from China Hong Kong Cancer Registry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D6284" w14:textId="5A98DE2D" w:rsidR="00B60F4C" w:rsidRPr="00381CF1" w:rsidRDefault="00B60F4C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[</w:t>
            </w:r>
            <w:r w:rsidR="00C30A65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381CF1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</w:tbl>
    <w:p w14:paraId="026AC235" w14:textId="77777777" w:rsidR="00B60F4C" w:rsidRPr="00381CF1" w:rsidRDefault="00B60F4C" w:rsidP="00B60F4C">
      <w:pPr>
        <w:adjustRightInd w:val="0"/>
        <w:snapToGrid w:val="0"/>
        <w:rPr>
          <w:rFonts w:ascii="Times New Roman" w:eastAsia="宋体" w:hAnsi="Times New Roman" w:cs="Times New Roman"/>
          <w:bCs/>
          <w:kern w:val="0"/>
          <w:szCs w:val="21"/>
        </w:rPr>
      </w:pPr>
      <w:r w:rsidRPr="00381CF1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DWs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disability weights, </w:t>
      </w:r>
      <w:r w:rsidRPr="00381CF1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YLDs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years lived with disability, </w:t>
      </w:r>
      <w:r w:rsidRPr="00381CF1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GBD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the Global Burden of Disease Study</w:t>
      </w:r>
    </w:p>
    <w:p w14:paraId="742FBE95" w14:textId="518EFA33" w:rsidR="00B60F4C" w:rsidRPr="00381CF1" w:rsidRDefault="00B60F4C" w:rsidP="00B60F4C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bCs/>
          <w:szCs w:val="21"/>
        </w:rPr>
      </w:pPr>
      <w:proofErr w:type="spellStart"/>
      <w:r w:rsidRPr="00381CF1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>a</w:t>
      </w:r>
      <w:proofErr w:type="spellEnd"/>
      <w:r w:rsidRPr="00381CF1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 </w:t>
      </w:r>
      <w:proofErr w:type="gramStart"/>
      <w:r w:rsidRPr="00381CF1">
        <w:rPr>
          <w:rFonts w:ascii="Times New Roman" w:eastAsia="宋体" w:hAnsi="Times New Roman" w:cs="Times New Roman"/>
          <w:bCs/>
          <w:kern w:val="0"/>
          <w:szCs w:val="21"/>
        </w:rPr>
        <w:t>In</w:t>
      </w:r>
      <w:proofErr w:type="gramEnd"/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sensitivity analysis, different-category DWs for generic cancers (not BC specific) from the GBD were also tried, which were 0.288 for the</w:t>
      </w:r>
      <w:r w:rsidRPr="00381CF1">
        <w:rPr>
          <w:rFonts w:ascii="Times New Roman" w:hAnsi="Times New Roman" w:cs="Times New Roman"/>
          <w:bCs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>diagnosis and primary therapy phase, 0.049 for the</w:t>
      </w:r>
      <w:r w:rsidRPr="00381CF1">
        <w:rPr>
          <w:rFonts w:ascii="Times New Roman" w:hAnsi="Times New Roman" w:cs="Times New Roman"/>
          <w:bCs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>controlled phase, 0.451 for the metastatic phase, and 0.569 for the terminal phase.</w:t>
      </w:r>
      <w:r w:rsidRPr="00381CF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53E2FC6" w14:textId="77777777" w:rsidR="00B60F4C" w:rsidRDefault="00B60F4C">
      <w:pPr>
        <w:sectPr w:rsidR="00B60F4C" w:rsidSect="0039549A">
          <w:headerReference w:type="default" r:id="rId7"/>
          <w:type w:val="continuous"/>
          <w:pgSz w:w="16838" w:h="11906" w:orient="landscape"/>
          <w:pgMar w:top="1418" w:right="1797" w:bottom="1134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667D3A1B" w14:textId="214636FE" w:rsidR="003E00CF" w:rsidRPr="009B5115" w:rsidRDefault="009B5115" w:rsidP="009B5115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bookmarkStart w:id="0" w:name="_Hlk68081048"/>
      <w:r w:rsidRPr="00381CF1">
        <w:rPr>
          <w:rFonts w:ascii="Times New Roman" w:hAnsi="Times New Roman" w:cs="Times New Roman"/>
          <w:b/>
          <w:bCs/>
          <w:szCs w:val="21"/>
        </w:rPr>
        <w:lastRenderedPageBreak/>
        <w:t>REFERENCE</w:t>
      </w:r>
    </w:p>
    <w:p w14:paraId="31B578A9" w14:textId="4AF9A6B5" w:rsidR="003E00CF" w:rsidRPr="00381CF1" w:rsidRDefault="003E00CF" w:rsidP="003E00C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Wang L, Shi J F, Zhu J, et al. Health-related quality of life and utility scores of patients with breast neoplasms in China: A multicenter cross-sectional survey. </w:t>
      </w:r>
      <w:r w:rsidRPr="00381CF1">
        <w:rPr>
          <w:rFonts w:ascii="Times New Roman" w:eastAsia="宋体" w:hAnsi="Times New Roman" w:cs="Times New Roman"/>
          <w:bCs/>
          <w:i/>
          <w:iCs/>
          <w:szCs w:val="21"/>
        </w:rPr>
        <w:t xml:space="preserve">Breast. </w:t>
      </w:r>
      <w:proofErr w:type="gramStart"/>
      <w:r w:rsidRPr="00381CF1">
        <w:rPr>
          <w:rFonts w:ascii="Times New Roman" w:eastAsia="宋体" w:hAnsi="Times New Roman" w:cs="Times New Roman"/>
          <w:bCs/>
          <w:szCs w:val="21"/>
        </w:rPr>
        <w:t>2018;39:53</w:t>
      </w:r>
      <w:proofErr w:type="gramEnd"/>
      <w:r w:rsidRPr="00381CF1">
        <w:rPr>
          <w:rFonts w:ascii="Times New Roman" w:eastAsia="宋体" w:hAnsi="Times New Roman" w:cs="Times New Roman"/>
          <w:bCs/>
          <w:szCs w:val="21"/>
        </w:rPr>
        <w:t>-62.</w:t>
      </w:r>
      <w:r w:rsidRPr="00381CF1">
        <w:rPr>
          <w:rFonts w:ascii="Times New Roman" w:hAnsi="Times New Roman" w:cs="Times New Roman"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Cs/>
          <w:szCs w:val="21"/>
        </w:rPr>
        <w:t>https://doi.org/10.1016/j.breast.2018.03.004</w:t>
      </w:r>
    </w:p>
    <w:p w14:paraId="19E2B25B" w14:textId="77777777" w:rsidR="003E00CF" w:rsidRPr="00381CF1" w:rsidRDefault="003E00CF" w:rsidP="003E00C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Zhu J, Yan XX, Dai M, Chen WQ, Shi JF. Approaches to derive disability weights based on EQ-5D measurement: a systematic review. </w:t>
      </w:r>
      <w:r w:rsidRPr="00381CF1">
        <w:rPr>
          <w:rFonts w:ascii="Times New Roman" w:eastAsia="宋体" w:hAnsi="Times New Roman" w:cs="Times New Roman"/>
          <w:bCs/>
          <w:i/>
          <w:iCs/>
          <w:szCs w:val="21"/>
        </w:rPr>
        <w:t>Chin J Evid-Based Med</w:t>
      </w:r>
      <w:r w:rsidRPr="00381CF1">
        <w:rPr>
          <w:rFonts w:ascii="Times New Roman" w:eastAsia="宋体" w:hAnsi="Times New Roman" w:cs="Times New Roman"/>
          <w:bCs/>
          <w:szCs w:val="21"/>
        </w:rPr>
        <w:t xml:space="preserve">. </w:t>
      </w:r>
      <w:proofErr w:type="gramStart"/>
      <w:r w:rsidRPr="00381CF1">
        <w:rPr>
          <w:rFonts w:ascii="Times New Roman" w:eastAsia="宋体" w:hAnsi="Times New Roman" w:cs="Times New Roman"/>
          <w:bCs/>
          <w:szCs w:val="21"/>
        </w:rPr>
        <w:t>2020;20:782</w:t>
      </w:r>
      <w:proofErr w:type="gramEnd"/>
      <w:r w:rsidRPr="00381CF1">
        <w:rPr>
          <w:rFonts w:ascii="Times New Roman" w:eastAsia="宋体" w:hAnsi="Times New Roman" w:cs="Times New Roman"/>
          <w:bCs/>
          <w:szCs w:val="21"/>
        </w:rPr>
        <w:t>-788.</w:t>
      </w:r>
    </w:p>
    <w:bookmarkEnd w:id="0"/>
    <w:p w14:paraId="28E10110" w14:textId="77777777" w:rsidR="003E00CF" w:rsidRPr="00381CF1" w:rsidRDefault="003E00CF" w:rsidP="003E00C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Guan HJ, Liu GE. Comparison Analysis on </w:t>
      </w:r>
      <w:proofErr w:type="gramStart"/>
      <w:r w:rsidRPr="00381CF1">
        <w:rPr>
          <w:rFonts w:ascii="Times New Roman" w:eastAsia="宋体" w:hAnsi="Times New Roman" w:cs="Times New Roman"/>
          <w:bCs/>
          <w:szCs w:val="21"/>
        </w:rPr>
        <w:t>Health Related</w:t>
      </w:r>
      <w:proofErr w:type="gramEnd"/>
      <w:r w:rsidRPr="00381CF1">
        <w:rPr>
          <w:rFonts w:ascii="Times New Roman" w:eastAsia="宋体" w:hAnsi="Times New Roman" w:cs="Times New Roman"/>
          <w:bCs/>
          <w:szCs w:val="21"/>
        </w:rPr>
        <w:t xml:space="preserve"> Quality of Life among Urban and Rural Residents in 4 Cities of China. </w:t>
      </w:r>
      <w:r w:rsidRPr="00381CF1">
        <w:rPr>
          <w:rFonts w:ascii="Times New Roman" w:eastAsia="宋体" w:hAnsi="Times New Roman" w:cs="Times New Roman"/>
          <w:bCs/>
          <w:i/>
          <w:iCs/>
          <w:szCs w:val="21"/>
        </w:rPr>
        <w:t>Chin Health Econ</w:t>
      </w:r>
      <w:r w:rsidRPr="00381CF1">
        <w:rPr>
          <w:rFonts w:ascii="Times New Roman" w:eastAsia="宋体" w:hAnsi="Times New Roman" w:cs="Times New Roman"/>
          <w:bCs/>
          <w:szCs w:val="21"/>
        </w:rPr>
        <w:t xml:space="preserve">. </w:t>
      </w:r>
      <w:proofErr w:type="gramStart"/>
      <w:r w:rsidRPr="00381CF1">
        <w:rPr>
          <w:rFonts w:ascii="Times New Roman" w:eastAsia="宋体" w:hAnsi="Times New Roman" w:cs="Times New Roman"/>
          <w:bCs/>
          <w:szCs w:val="21"/>
        </w:rPr>
        <w:t>2015;34:5</w:t>
      </w:r>
      <w:proofErr w:type="gramEnd"/>
      <w:r w:rsidRPr="00381CF1">
        <w:rPr>
          <w:rFonts w:ascii="Times New Roman" w:eastAsia="宋体" w:hAnsi="Times New Roman" w:cs="Times New Roman"/>
          <w:bCs/>
          <w:szCs w:val="21"/>
        </w:rPr>
        <w:t>-12.</w:t>
      </w:r>
    </w:p>
    <w:p w14:paraId="5AF27889" w14:textId="77777777" w:rsidR="003E00CF" w:rsidRPr="00381CF1" w:rsidRDefault="003E00CF" w:rsidP="003E00C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Zhu J, Wang L, He SJ, et al. Health utility score of breast cancer in China: a systematic review. </w:t>
      </w:r>
      <w:r w:rsidRPr="00381CF1">
        <w:rPr>
          <w:rFonts w:ascii="Times New Roman" w:eastAsia="宋体" w:hAnsi="Times New Roman" w:cs="Times New Roman"/>
          <w:bCs/>
          <w:i/>
          <w:iCs/>
          <w:szCs w:val="21"/>
        </w:rPr>
        <w:t>Chin J Evid-Based Med</w:t>
      </w:r>
      <w:r w:rsidRPr="00381CF1">
        <w:rPr>
          <w:rFonts w:ascii="Times New Roman" w:eastAsia="宋体" w:hAnsi="Times New Roman" w:cs="Times New Roman"/>
          <w:bCs/>
          <w:szCs w:val="21"/>
        </w:rPr>
        <w:t>. 2017;17(9):1066-1071.</w:t>
      </w:r>
    </w:p>
    <w:p w14:paraId="230702AD" w14:textId="77777777" w:rsidR="003E00CF" w:rsidRPr="00381CF1" w:rsidRDefault="003E00CF" w:rsidP="003E00CF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Wang Q, Li J, Zheng S, et al. Breast cancer stage at diagnosis and area-based socioeconomic status: a multicenter 10-year retrospective clinical epidemiological study in China. </w:t>
      </w:r>
      <w:r w:rsidRPr="00381CF1">
        <w:rPr>
          <w:rFonts w:ascii="Times New Roman" w:eastAsia="宋体" w:hAnsi="Times New Roman" w:cs="Times New Roman"/>
          <w:bCs/>
          <w:i/>
          <w:iCs/>
          <w:szCs w:val="21"/>
        </w:rPr>
        <w:t>BMC cancer</w:t>
      </w:r>
      <w:r w:rsidRPr="00381CF1">
        <w:rPr>
          <w:rFonts w:ascii="Times New Roman" w:eastAsia="宋体" w:hAnsi="Times New Roman" w:cs="Times New Roman"/>
          <w:bCs/>
          <w:szCs w:val="21"/>
        </w:rPr>
        <w:t xml:space="preserve">. </w:t>
      </w:r>
      <w:proofErr w:type="gramStart"/>
      <w:r w:rsidRPr="00381CF1">
        <w:rPr>
          <w:rFonts w:ascii="Times New Roman" w:eastAsia="宋体" w:hAnsi="Times New Roman" w:cs="Times New Roman"/>
          <w:bCs/>
          <w:szCs w:val="21"/>
        </w:rPr>
        <w:t>2012;12:122</w:t>
      </w:r>
      <w:proofErr w:type="gramEnd"/>
      <w:r w:rsidRPr="00381CF1">
        <w:rPr>
          <w:rFonts w:ascii="Times New Roman" w:eastAsia="宋体" w:hAnsi="Times New Roman" w:cs="Times New Roman"/>
          <w:bCs/>
          <w:szCs w:val="21"/>
        </w:rPr>
        <w:t>.</w:t>
      </w:r>
      <w:r w:rsidRPr="00381CF1">
        <w:rPr>
          <w:rFonts w:ascii="Times New Roman" w:hAnsi="Times New Roman" w:cs="Times New Roman"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Cs/>
          <w:szCs w:val="21"/>
        </w:rPr>
        <w:t>https://doi.org/10.1186/1471-2407-12-122</w:t>
      </w:r>
    </w:p>
    <w:p w14:paraId="5EFE77B2" w14:textId="77777777" w:rsidR="003E00CF" w:rsidRPr="00381CF1" w:rsidRDefault="003E00CF" w:rsidP="003E00CF">
      <w:pPr>
        <w:pStyle w:val="a3"/>
        <w:widowControl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>Gao Y. Development and Health Economic Evaluation of Breast Cancer Screening Strategy Among Chinese Women. [master's thesis]. Tianjin: Tianjin Medical University; 2016.</w:t>
      </w:r>
    </w:p>
    <w:p w14:paraId="09C68C67" w14:textId="1D79D5DC" w:rsidR="00852FEB" w:rsidRPr="00876531" w:rsidRDefault="003E00CF" w:rsidP="00876531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Wong IOL, Kuntz KM, Cowling BJ, et al. Cost effectiveness of mammography screening for Chinese women. Cancer. 2007; 110(4):885-95. </w:t>
      </w:r>
      <w:hyperlink r:id="rId8" w:history="1">
        <w:r w:rsidRPr="00381CF1">
          <w:rPr>
            <w:rFonts w:ascii="Times New Roman" w:hAnsi="Times New Roman" w:cs="Times New Roman"/>
            <w:szCs w:val="21"/>
          </w:rPr>
          <w:t>https://doi.org/10.1002/cncr.22848</w:t>
        </w:r>
      </w:hyperlink>
    </w:p>
    <w:sectPr w:rsidR="00852FEB" w:rsidRPr="00876531" w:rsidSect="0039549A">
      <w:type w:val="continuous"/>
      <w:pgSz w:w="11906" w:h="16838"/>
      <w:pgMar w:top="1797" w:right="1134" w:bottom="1797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9DD87" w14:textId="77777777" w:rsidR="00AD17A5" w:rsidRDefault="00AD17A5" w:rsidP="003E00CF">
      <w:r>
        <w:separator/>
      </w:r>
    </w:p>
  </w:endnote>
  <w:endnote w:type="continuationSeparator" w:id="0">
    <w:p w14:paraId="274D144E" w14:textId="77777777" w:rsidR="00AD17A5" w:rsidRDefault="00AD17A5" w:rsidP="003E0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E73F3" w14:textId="77777777" w:rsidR="00AD17A5" w:rsidRDefault="00AD17A5" w:rsidP="003E00CF">
      <w:r>
        <w:separator/>
      </w:r>
    </w:p>
  </w:footnote>
  <w:footnote w:type="continuationSeparator" w:id="0">
    <w:p w14:paraId="0320E8FB" w14:textId="77777777" w:rsidR="00AD17A5" w:rsidRDefault="00AD17A5" w:rsidP="003E00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4ED14" w14:textId="73D7E943" w:rsidR="0042740E" w:rsidRPr="0042740E" w:rsidRDefault="0042740E" w:rsidP="0042740E">
    <w:pPr>
      <w:pStyle w:val="a4"/>
      <w:jc w:val="left"/>
      <w:rPr>
        <w:rFonts w:ascii="Times New Roman" w:hAnsi="Times New Roman" w:cs="Times New Roman" w:hint="eastAsia"/>
        <w:b/>
        <w:bCs/>
      </w:rPr>
    </w:pPr>
    <w:r>
      <w:rPr>
        <w:rFonts w:ascii="Times New Roman" w:hAnsi="Times New Roman" w:cs="Times New Roman"/>
        <w:b/>
        <w:bCs/>
      </w:rPr>
      <w:t>Yan XX, et al. 2022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D92"/>
    <w:multiLevelType w:val="hybridMultilevel"/>
    <w:tmpl w:val="0352CDB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1651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4C"/>
    <w:rsid w:val="0008277D"/>
    <w:rsid w:val="002E38F6"/>
    <w:rsid w:val="0039549A"/>
    <w:rsid w:val="003E00CF"/>
    <w:rsid w:val="0042740E"/>
    <w:rsid w:val="00661D40"/>
    <w:rsid w:val="007368F5"/>
    <w:rsid w:val="00852FEB"/>
    <w:rsid w:val="00876531"/>
    <w:rsid w:val="009B5115"/>
    <w:rsid w:val="00AD17A5"/>
    <w:rsid w:val="00B60F4C"/>
    <w:rsid w:val="00C30A65"/>
    <w:rsid w:val="00EB239C"/>
    <w:rsid w:val="00FC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D7335"/>
  <w15:chartTrackingRefBased/>
  <w15:docId w15:val="{E72FAE06-E47C-4E31-88DA-D6C6C93E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00C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E0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00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0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00CF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95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3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cncr.22848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e</dc:creator>
  <cp:keywords/>
  <dc:description/>
  <cp:lastModifiedBy>yan xx</cp:lastModifiedBy>
  <cp:revision>7</cp:revision>
  <dcterms:created xsi:type="dcterms:W3CDTF">2021-12-30T08:02:00Z</dcterms:created>
  <dcterms:modified xsi:type="dcterms:W3CDTF">2022-07-24T16:24:00Z</dcterms:modified>
</cp:coreProperties>
</file>